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38832" w14:textId="1AC8994C" w:rsidR="007D0A0E" w:rsidRPr="00217ABE" w:rsidRDefault="004D617D" w:rsidP="007D0A0E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217ABE">
        <w:rPr>
          <w:rFonts w:ascii="Arial" w:hAnsi="Arial" w:cs="Arial"/>
          <w:b/>
          <w:bCs/>
          <w:sz w:val="24"/>
          <w:szCs w:val="24"/>
        </w:rPr>
        <w:t>S4</w:t>
      </w:r>
      <w:r w:rsidR="00DA07BD">
        <w:rPr>
          <w:rFonts w:ascii="Arial" w:hAnsi="Arial" w:cs="Arial"/>
          <w:b/>
          <w:bCs/>
          <w:sz w:val="24"/>
          <w:szCs w:val="24"/>
        </w:rPr>
        <w:t xml:space="preserve"> </w:t>
      </w:r>
      <w:r w:rsidR="00DA07BD" w:rsidRPr="00807DF8">
        <w:rPr>
          <w:rFonts w:ascii="Arial" w:hAnsi="Arial" w:cs="Arial"/>
          <w:b/>
          <w:bCs/>
          <w:sz w:val="24"/>
          <w:szCs w:val="24"/>
        </w:rPr>
        <w:t xml:space="preserve">Table. </w:t>
      </w:r>
      <w:r w:rsidR="007D0A0E" w:rsidRPr="00807DF8">
        <w:rPr>
          <w:rFonts w:ascii="Arial" w:hAnsi="Arial" w:cs="Arial"/>
          <w:b/>
          <w:bCs/>
          <w:sz w:val="24"/>
          <w:szCs w:val="24"/>
        </w:rPr>
        <w:t xml:space="preserve">Upward leaf roll (ULR) symptom severity scoring system for </w:t>
      </w:r>
      <w:r w:rsidR="007D0A0E" w:rsidRPr="00807DF8">
        <w:rPr>
          <w:rFonts w:ascii="Arial" w:hAnsi="Arial" w:cs="Arial"/>
          <w:b/>
          <w:bCs/>
          <w:i/>
          <w:iCs/>
          <w:sz w:val="24"/>
          <w:szCs w:val="24"/>
        </w:rPr>
        <w:t>Nicotiana benthamiana</w:t>
      </w:r>
      <w:r w:rsidR="007D0A0E" w:rsidRPr="00807DF8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33"/>
        <w:gridCol w:w="7399"/>
      </w:tblGrid>
      <w:tr w:rsidR="007D0A0E" w:rsidRPr="00C967B4" w14:paraId="5455A581" w14:textId="77777777" w:rsidTr="00650D35"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3CA6C2" w14:textId="77777777" w:rsidR="007D0A0E" w:rsidRPr="00C967B4" w:rsidRDefault="007D0A0E" w:rsidP="00B84C57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67B4">
              <w:rPr>
                <w:rFonts w:ascii="Arial" w:hAnsi="Arial" w:cs="Arial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7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D6039E" w14:textId="77777777" w:rsidR="007D0A0E" w:rsidRPr="00C967B4" w:rsidRDefault="007D0A0E" w:rsidP="00B84C57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67B4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</w:tr>
      <w:tr w:rsidR="007D0A0E" w:rsidRPr="00C967B4" w14:paraId="67AA5E9C" w14:textId="77777777" w:rsidTr="00650D35"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</w:tcPr>
          <w:p w14:paraId="74BB2F49" w14:textId="77777777" w:rsidR="007D0A0E" w:rsidRPr="00C967B4" w:rsidRDefault="007D0A0E" w:rsidP="00B84C57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399" w:type="dxa"/>
            <w:tcBorders>
              <w:top w:val="single" w:sz="4" w:space="0" w:color="auto"/>
            </w:tcBorders>
            <w:shd w:val="clear" w:color="auto" w:fill="auto"/>
          </w:tcPr>
          <w:p w14:paraId="4C11F32A" w14:textId="77777777" w:rsidR="007D0A0E" w:rsidRPr="00C967B4" w:rsidRDefault="007D0A0E" w:rsidP="00B84C57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 xml:space="preserve">Leaf edges normal </w:t>
            </w:r>
          </w:p>
        </w:tc>
      </w:tr>
      <w:tr w:rsidR="00650D35" w:rsidRPr="00C967B4" w14:paraId="197E0B16" w14:textId="77777777" w:rsidTr="00650D35">
        <w:tc>
          <w:tcPr>
            <w:tcW w:w="833" w:type="dxa"/>
            <w:shd w:val="clear" w:color="auto" w:fill="auto"/>
          </w:tcPr>
          <w:p w14:paraId="65AC5F7C" w14:textId="3A647317" w:rsidR="00650D35" w:rsidRPr="00C967B4" w:rsidRDefault="00650D35" w:rsidP="00650D3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99" w:type="dxa"/>
            <w:shd w:val="clear" w:color="auto" w:fill="auto"/>
          </w:tcPr>
          <w:p w14:paraId="20D7FFD3" w14:textId="17D0E28F" w:rsidR="00650D35" w:rsidRPr="00C967B4" w:rsidRDefault="00650D35" w:rsidP="00650D3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Leaf edges turned up 1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C967B4">
              <w:rPr>
                <w:rFonts w:ascii="Arial" w:hAnsi="Arial" w:cs="Arial"/>
                <w:sz w:val="20"/>
                <w:szCs w:val="20"/>
              </w:rPr>
              <w:t>7 zones,</w:t>
            </w:r>
            <w:r>
              <w:rPr>
                <w:rFonts w:ascii="Arial" w:hAnsi="Arial" w:cs="Arial"/>
                <w:sz w:val="20"/>
                <w:szCs w:val="20"/>
              </w:rPr>
              <w:t xml:space="preserve"> or mild ULR 1 to 4 zones</w:t>
            </w:r>
            <w:r w:rsidRPr="00C967B4"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            </w:t>
            </w:r>
          </w:p>
        </w:tc>
      </w:tr>
      <w:tr w:rsidR="00650D35" w:rsidRPr="00C967B4" w14:paraId="0C12966A" w14:textId="77777777" w:rsidTr="00650D35">
        <w:tc>
          <w:tcPr>
            <w:tcW w:w="833" w:type="dxa"/>
            <w:shd w:val="clear" w:color="auto" w:fill="auto"/>
          </w:tcPr>
          <w:p w14:paraId="5EB0F41E" w14:textId="40211568" w:rsidR="00650D35" w:rsidRPr="00C967B4" w:rsidRDefault="00650D35" w:rsidP="00650D3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399" w:type="dxa"/>
            <w:shd w:val="clear" w:color="auto" w:fill="auto"/>
          </w:tcPr>
          <w:p w14:paraId="4591F937" w14:textId="02246A1D" w:rsidR="00650D35" w:rsidRPr="00C967B4" w:rsidRDefault="00650D35" w:rsidP="00650D35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Leaf edges turned up 2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C967B4">
              <w:rPr>
                <w:rFonts w:ascii="Arial" w:hAnsi="Arial" w:cs="Arial"/>
                <w:sz w:val="20"/>
                <w:szCs w:val="20"/>
              </w:rPr>
              <w:t xml:space="preserve">7 zones </w:t>
            </w:r>
            <w:r>
              <w:rPr>
                <w:rFonts w:ascii="Arial" w:hAnsi="Arial" w:cs="Arial"/>
                <w:sz w:val="20"/>
                <w:szCs w:val="20"/>
              </w:rPr>
              <w:t>and</w:t>
            </w:r>
            <w:r w:rsidRPr="00C967B4">
              <w:rPr>
                <w:rFonts w:ascii="Arial" w:hAnsi="Arial" w:cs="Arial"/>
                <w:sz w:val="20"/>
                <w:szCs w:val="20"/>
              </w:rPr>
              <w:t xml:space="preserve"> mild/narrow ULR ≤4 zones</w:t>
            </w:r>
            <w:r>
              <w:rPr>
                <w:rFonts w:ascii="Arial" w:hAnsi="Arial" w:cs="Arial"/>
                <w:sz w:val="20"/>
                <w:szCs w:val="20"/>
              </w:rPr>
              <w:t xml:space="preserve">, or </w:t>
            </w:r>
            <w:r w:rsidRPr="00C967B4">
              <w:rPr>
                <w:rFonts w:ascii="Arial" w:hAnsi="Arial" w:cs="Arial"/>
                <w:sz w:val="20"/>
                <w:szCs w:val="20"/>
              </w:rPr>
              <w:t>narrow/mild ULR 5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C967B4">
              <w:rPr>
                <w:rFonts w:ascii="Arial" w:hAnsi="Arial" w:cs="Arial"/>
                <w:sz w:val="20"/>
                <w:szCs w:val="20"/>
              </w:rPr>
              <w:t>7 zones</w:t>
            </w:r>
            <w:r>
              <w:rPr>
                <w:rFonts w:ascii="Arial" w:hAnsi="Arial" w:cs="Arial"/>
                <w:sz w:val="20"/>
                <w:szCs w:val="20"/>
              </w:rPr>
              <w:t>, or</w:t>
            </w:r>
            <w:r w:rsidRPr="00C967B4">
              <w:rPr>
                <w:rFonts w:ascii="Arial" w:hAnsi="Arial" w:cs="Arial"/>
                <w:sz w:val="20"/>
                <w:szCs w:val="20"/>
              </w:rPr>
              <w:t xml:space="preserve"> broad/severe ULR 1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Pr="00C967B4">
              <w:rPr>
                <w:rFonts w:ascii="Arial" w:hAnsi="Arial" w:cs="Arial"/>
                <w:sz w:val="20"/>
                <w:szCs w:val="20"/>
              </w:rPr>
              <w:t>4 zones</w:t>
            </w:r>
          </w:p>
        </w:tc>
      </w:tr>
      <w:tr w:rsidR="007D0A0E" w:rsidRPr="00C967B4" w14:paraId="6157F00D" w14:textId="77777777" w:rsidTr="00650D35">
        <w:tc>
          <w:tcPr>
            <w:tcW w:w="833" w:type="dxa"/>
            <w:shd w:val="clear" w:color="auto" w:fill="auto"/>
          </w:tcPr>
          <w:p w14:paraId="7BC33083" w14:textId="068D25DC" w:rsidR="007D0A0E" w:rsidRPr="00C967B4" w:rsidRDefault="007D0A0E" w:rsidP="00B84C57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399" w:type="dxa"/>
            <w:shd w:val="clear" w:color="auto" w:fill="auto"/>
          </w:tcPr>
          <w:p w14:paraId="0A28FBFE" w14:textId="47258C88" w:rsidR="007D0A0E" w:rsidRPr="00C967B4" w:rsidRDefault="007D0A0E" w:rsidP="00B84C57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C967B4">
              <w:rPr>
                <w:rFonts w:ascii="Arial" w:hAnsi="Arial" w:cs="Arial"/>
                <w:sz w:val="20"/>
                <w:szCs w:val="20"/>
              </w:rPr>
              <w:t>Severe ULR ≥ 5 zones,</w:t>
            </w:r>
            <w:r w:rsidR="00650D35">
              <w:rPr>
                <w:rFonts w:ascii="Arial" w:hAnsi="Arial" w:cs="Arial"/>
                <w:sz w:val="20"/>
                <w:szCs w:val="20"/>
              </w:rPr>
              <w:t xml:space="preserve"> or entire leaf edge rolled upward and onto itself</w:t>
            </w:r>
            <w:r w:rsidRPr="00C967B4"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                                     </w:t>
            </w:r>
          </w:p>
        </w:tc>
      </w:tr>
    </w:tbl>
    <w:p w14:paraId="227B888F" w14:textId="77777777" w:rsidR="00510FF5" w:rsidRPr="00C967B4" w:rsidRDefault="00510FF5" w:rsidP="007D0A0E">
      <w:pPr>
        <w:spacing w:line="360" w:lineRule="auto"/>
        <w:jc w:val="both"/>
        <w:rPr>
          <w:rFonts w:ascii="Arial" w:hAnsi="Arial" w:cs="Arial"/>
          <w:b/>
          <w:bCs/>
        </w:rPr>
      </w:pPr>
    </w:p>
    <w:sectPr w:rsidR="00510FF5" w:rsidRPr="00C967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25D"/>
    <w:rsid w:val="00040121"/>
    <w:rsid w:val="00065383"/>
    <w:rsid w:val="00077F50"/>
    <w:rsid w:val="00087DC1"/>
    <w:rsid w:val="000922C4"/>
    <w:rsid w:val="000C32F3"/>
    <w:rsid w:val="000D5CB7"/>
    <w:rsid w:val="000D7D01"/>
    <w:rsid w:val="000F4E42"/>
    <w:rsid w:val="001008A2"/>
    <w:rsid w:val="00112A94"/>
    <w:rsid w:val="00113E3D"/>
    <w:rsid w:val="0012465B"/>
    <w:rsid w:val="00124E80"/>
    <w:rsid w:val="00127B27"/>
    <w:rsid w:val="001333D8"/>
    <w:rsid w:val="0015622D"/>
    <w:rsid w:val="00163EA4"/>
    <w:rsid w:val="00173AED"/>
    <w:rsid w:val="00193143"/>
    <w:rsid w:val="00196F73"/>
    <w:rsid w:val="001B2320"/>
    <w:rsid w:val="001C1802"/>
    <w:rsid w:val="001F175B"/>
    <w:rsid w:val="00217ABE"/>
    <w:rsid w:val="00240AC3"/>
    <w:rsid w:val="00254D70"/>
    <w:rsid w:val="00261733"/>
    <w:rsid w:val="00277964"/>
    <w:rsid w:val="002B535D"/>
    <w:rsid w:val="002C53CB"/>
    <w:rsid w:val="002E6B16"/>
    <w:rsid w:val="0031325D"/>
    <w:rsid w:val="00364745"/>
    <w:rsid w:val="00395F48"/>
    <w:rsid w:val="003A5F09"/>
    <w:rsid w:val="00402673"/>
    <w:rsid w:val="0041519E"/>
    <w:rsid w:val="00432F0C"/>
    <w:rsid w:val="00440058"/>
    <w:rsid w:val="00443CE4"/>
    <w:rsid w:val="00492A99"/>
    <w:rsid w:val="004B1B2E"/>
    <w:rsid w:val="004D23F8"/>
    <w:rsid w:val="004D617D"/>
    <w:rsid w:val="004E0036"/>
    <w:rsid w:val="004E3ADE"/>
    <w:rsid w:val="00510FF5"/>
    <w:rsid w:val="00516902"/>
    <w:rsid w:val="005209F8"/>
    <w:rsid w:val="00525CFB"/>
    <w:rsid w:val="00526B9E"/>
    <w:rsid w:val="00541939"/>
    <w:rsid w:val="00563A67"/>
    <w:rsid w:val="005817A3"/>
    <w:rsid w:val="005908B9"/>
    <w:rsid w:val="005A35CE"/>
    <w:rsid w:val="005B5363"/>
    <w:rsid w:val="005B695B"/>
    <w:rsid w:val="005D5DDC"/>
    <w:rsid w:val="005F1217"/>
    <w:rsid w:val="005F3B4E"/>
    <w:rsid w:val="005F4699"/>
    <w:rsid w:val="005F6B08"/>
    <w:rsid w:val="006309D0"/>
    <w:rsid w:val="00632B6F"/>
    <w:rsid w:val="00650D35"/>
    <w:rsid w:val="006526F0"/>
    <w:rsid w:val="006A0CD4"/>
    <w:rsid w:val="006D1379"/>
    <w:rsid w:val="006E6AB7"/>
    <w:rsid w:val="006F576B"/>
    <w:rsid w:val="00717927"/>
    <w:rsid w:val="0072230A"/>
    <w:rsid w:val="007232F6"/>
    <w:rsid w:val="007353F2"/>
    <w:rsid w:val="0074013E"/>
    <w:rsid w:val="007D0A0E"/>
    <w:rsid w:val="007D74EE"/>
    <w:rsid w:val="00807DF8"/>
    <w:rsid w:val="008314E5"/>
    <w:rsid w:val="008367C4"/>
    <w:rsid w:val="00861D0F"/>
    <w:rsid w:val="008656D9"/>
    <w:rsid w:val="00872245"/>
    <w:rsid w:val="00877E8F"/>
    <w:rsid w:val="008A5231"/>
    <w:rsid w:val="008C03D7"/>
    <w:rsid w:val="008C60EA"/>
    <w:rsid w:val="008E0F6D"/>
    <w:rsid w:val="008E22E1"/>
    <w:rsid w:val="00903259"/>
    <w:rsid w:val="00905E09"/>
    <w:rsid w:val="00921071"/>
    <w:rsid w:val="00957B57"/>
    <w:rsid w:val="00977B5B"/>
    <w:rsid w:val="009D0F45"/>
    <w:rsid w:val="009D782A"/>
    <w:rsid w:val="009F1153"/>
    <w:rsid w:val="00A03420"/>
    <w:rsid w:val="00A14513"/>
    <w:rsid w:val="00A3003F"/>
    <w:rsid w:val="00A71FFE"/>
    <w:rsid w:val="00A74368"/>
    <w:rsid w:val="00A85A5E"/>
    <w:rsid w:val="00A87A8E"/>
    <w:rsid w:val="00AB54B5"/>
    <w:rsid w:val="00AB5AA2"/>
    <w:rsid w:val="00AB6ACD"/>
    <w:rsid w:val="00B2716D"/>
    <w:rsid w:val="00B442A7"/>
    <w:rsid w:val="00B63C5B"/>
    <w:rsid w:val="00BB18A9"/>
    <w:rsid w:val="00BB5D93"/>
    <w:rsid w:val="00BE5139"/>
    <w:rsid w:val="00C02521"/>
    <w:rsid w:val="00C03521"/>
    <w:rsid w:val="00C44415"/>
    <w:rsid w:val="00C75628"/>
    <w:rsid w:val="00C9127B"/>
    <w:rsid w:val="00C93E81"/>
    <w:rsid w:val="00C967B4"/>
    <w:rsid w:val="00CA17D3"/>
    <w:rsid w:val="00CA6F1F"/>
    <w:rsid w:val="00CE7C77"/>
    <w:rsid w:val="00D00CEE"/>
    <w:rsid w:val="00D4206B"/>
    <w:rsid w:val="00D420A9"/>
    <w:rsid w:val="00D6689B"/>
    <w:rsid w:val="00D93543"/>
    <w:rsid w:val="00DA0020"/>
    <w:rsid w:val="00DA07BD"/>
    <w:rsid w:val="00DA505B"/>
    <w:rsid w:val="00DA748B"/>
    <w:rsid w:val="00E12841"/>
    <w:rsid w:val="00E41FBB"/>
    <w:rsid w:val="00E4208D"/>
    <w:rsid w:val="00E74568"/>
    <w:rsid w:val="00E7663A"/>
    <w:rsid w:val="00E771BE"/>
    <w:rsid w:val="00E80FF4"/>
    <w:rsid w:val="00E9317C"/>
    <w:rsid w:val="00EA1843"/>
    <w:rsid w:val="00EA32E4"/>
    <w:rsid w:val="00EC0A74"/>
    <w:rsid w:val="00EF14B7"/>
    <w:rsid w:val="00EF33EC"/>
    <w:rsid w:val="00F01A7A"/>
    <w:rsid w:val="00F23D36"/>
    <w:rsid w:val="00F27D8B"/>
    <w:rsid w:val="00F50C40"/>
    <w:rsid w:val="00F93E39"/>
    <w:rsid w:val="00F96C3F"/>
    <w:rsid w:val="00FA686A"/>
    <w:rsid w:val="00FD727F"/>
    <w:rsid w:val="00FE394A"/>
    <w:rsid w:val="00FE4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50B212"/>
  <w15:chartTrackingRefBased/>
  <w15:docId w15:val="{D261C65E-4961-4F51-A193-17DBB3B5E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5C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Zwolinski</dc:creator>
  <cp:keywords/>
  <dc:description/>
  <cp:lastModifiedBy>Hanna</cp:lastModifiedBy>
  <cp:revision>2</cp:revision>
  <dcterms:created xsi:type="dcterms:W3CDTF">2023-05-12T10:26:00Z</dcterms:created>
  <dcterms:modified xsi:type="dcterms:W3CDTF">2023-05-12T10:26:00Z</dcterms:modified>
</cp:coreProperties>
</file>